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Modulation of specificity protein 1 by mithramycin A 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s a novel therapeutic strategy for cervical cancer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un-Sun Choi, Jeong-Seok Nam, Ji-Youn Jung, Nam-Pyo Cho, Sung-Dae Cho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517900" cy="287845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 The effect of Mith on Bcl-2 family members. HEp-2 and KB cells were treated with Mith, as indicated, for 48 hr, whole cell protein lysates were prepared, and Bcl-2 family members (Bax, Bak, Bad, Bcl-2, Bcl-xL, Mcl-1) were detected by western blot analysis.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Modulation of specificity protein 1 by mithramycin A 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s a novel therapeutic strategy for cervical cancer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un-Sun Choi, Jeong-Seok Nam, Ji-Youn Jung, Nam-Pyo Cho, Sung-Dae Cho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55210" cy="3057525"/>
            <wp:effectExtent l="0" t="0" r="0" b="0"/>
            <wp:docPr id="2" name="그림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2. A time-course effect of Mith on apoptosis and Sp1-related signaling pathway. HEp-2 and KB cells treated with Mith for 6, 12, 24 and 48 h, and Sp1, DR5, cleaved caspase-8, Bid, cleaved caspase-3 and PARP were detected by western blot analysi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07:33:00Z</dcterms:created>
  <dc:creator>default</dc:creator>
  <dc:description/>
  <dc:language>en-US</dc:language>
  <cp:lastModifiedBy>default</cp:lastModifiedBy>
  <dcterms:modified xsi:type="dcterms:W3CDTF">2014-10-15T07:33:00Z</dcterms:modified>
  <cp:revision>2</cp:revision>
  <dc:subject/>
  <dc:title/>
</cp:coreProperties>
</file>